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53980A" w14:textId="2A815661" w:rsidR="00D62DEB" w:rsidRPr="00304D9D" w:rsidRDefault="00304D9D" w:rsidP="001A5977">
      <w:pPr>
        <w:spacing w:after="120"/>
        <w:rPr>
          <w:bCs/>
          <w:lang w:val="en-GB"/>
        </w:rPr>
      </w:pPr>
      <w:r>
        <w:rPr>
          <w:b/>
          <w:lang w:val="en-GB"/>
        </w:rPr>
        <w:t xml:space="preserve">Supplementary </w:t>
      </w:r>
      <w:r w:rsidR="00D62DEB" w:rsidRPr="00304D9D">
        <w:rPr>
          <w:b/>
          <w:lang w:val="en-GB"/>
        </w:rPr>
        <w:t>Table 2</w:t>
      </w:r>
      <w:r w:rsidR="0029307E" w:rsidRPr="00304D9D">
        <w:rPr>
          <w:b/>
          <w:lang w:val="en-GB"/>
        </w:rPr>
        <w:t>.</w:t>
      </w:r>
      <w:r w:rsidR="00D62DEB" w:rsidRPr="00304D9D">
        <w:rPr>
          <w:b/>
          <w:lang w:val="en-GB"/>
        </w:rPr>
        <w:t xml:space="preserve"> </w:t>
      </w:r>
      <w:r w:rsidR="00D62DEB" w:rsidRPr="00304D9D">
        <w:rPr>
          <w:bCs/>
          <w:lang w:val="en-GB"/>
        </w:rPr>
        <w:t xml:space="preserve">Average </w:t>
      </w:r>
      <w:proofErr w:type="spellStart"/>
      <w:r w:rsidR="00D62DEB" w:rsidRPr="00304D9D">
        <w:rPr>
          <w:bCs/>
          <w:lang w:val="en-GB"/>
        </w:rPr>
        <w:t>RaGOO</w:t>
      </w:r>
      <w:proofErr w:type="spellEnd"/>
      <w:r w:rsidR="00D62DEB" w:rsidRPr="00304D9D">
        <w:rPr>
          <w:bCs/>
          <w:lang w:val="en-GB"/>
        </w:rPr>
        <w:t xml:space="preserve"> scores per chromosome for the three cultivars assembled to PN40024 12x.v2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00"/>
        <w:gridCol w:w="1024"/>
        <w:gridCol w:w="2128"/>
        <w:gridCol w:w="2248"/>
        <w:gridCol w:w="1800"/>
      </w:tblGrid>
      <w:tr w:rsidR="0029307E" w:rsidRPr="00304D9D" w14:paraId="707C985B" w14:textId="77777777" w:rsidTr="00304D9D">
        <w:trPr>
          <w:trHeight w:val="370"/>
        </w:trPr>
        <w:tc>
          <w:tcPr>
            <w:tcW w:w="1000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C8D34" w14:textId="77777777" w:rsidR="00D62DEB" w:rsidRPr="00304D9D" w:rsidRDefault="00D62DEB" w:rsidP="00F26890">
            <w:pPr>
              <w:rPr>
                <w:b/>
              </w:rPr>
            </w:pPr>
            <w:r w:rsidRPr="00304D9D">
              <w:rPr>
                <w:b/>
              </w:rPr>
              <w:t>Chr.</w:t>
            </w:r>
          </w:p>
        </w:tc>
        <w:tc>
          <w:tcPr>
            <w:tcW w:w="569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1C800" w14:textId="77777777" w:rsidR="00D62DEB" w:rsidRPr="00304D9D" w:rsidRDefault="00D62DEB" w:rsidP="00F26890">
            <w:pPr>
              <w:rPr>
                <w:b/>
              </w:rPr>
            </w:pPr>
            <w:r w:rsidRPr="00304D9D">
              <w:rPr>
                <w:b/>
              </w:rPr>
              <w:t>Cv.</w:t>
            </w:r>
          </w:p>
        </w:tc>
        <w:tc>
          <w:tcPr>
            <w:tcW w:w="1182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2861D" w14:textId="77777777" w:rsidR="00D62DEB" w:rsidRPr="00304D9D" w:rsidRDefault="00D62DEB" w:rsidP="00F26890">
            <w:pPr>
              <w:rPr>
                <w:b/>
              </w:rPr>
            </w:pPr>
            <w:r w:rsidRPr="00304D9D">
              <w:rPr>
                <w:b/>
              </w:rPr>
              <w:t>Location Score</w:t>
            </w:r>
          </w:p>
        </w:tc>
        <w:tc>
          <w:tcPr>
            <w:tcW w:w="1249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FBF69" w14:textId="77777777" w:rsidR="00D62DEB" w:rsidRPr="00304D9D" w:rsidRDefault="00D62DEB" w:rsidP="00F26890">
            <w:pPr>
              <w:rPr>
                <w:b/>
              </w:rPr>
            </w:pPr>
            <w:r w:rsidRPr="00304D9D">
              <w:rPr>
                <w:b/>
              </w:rPr>
              <w:t>Orientation Score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ECD74" w14:textId="77777777" w:rsidR="00D62DEB" w:rsidRPr="00304D9D" w:rsidRDefault="00D62DEB" w:rsidP="00F26890">
            <w:pPr>
              <w:rPr>
                <w:b/>
              </w:rPr>
            </w:pPr>
            <w:r w:rsidRPr="00304D9D">
              <w:rPr>
                <w:b/>
              </w:rPr>
              <w:t>Grouping Score</w:t>
            </w:r>
          </w:p>
        </w:tc>
        <w:bookmarkStart w:id="0" w:name="_GoBack"/>
        <w:bookmarkEnd w:id="0"/>
      </w:tr>
      <w:tr w:rsidR="0029307E" w:rsidRPr="00304D9D" w14:paraId="5FCEF9B2" w14:textId="77777777" w:rsidTr="00C945E6">
        <w:trPr>
          <w:trHeight w:val="370"/>
        </w:trPr>
        <w:tc>
          <w:tcPr>
            <w:tcW w:w="1000" w:type="pct"/>
            <w:vMerge w:val="restar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DC441" w14:textId="77777777" w:rsidR="00D62DEB" w:rsidRPr="00304D9D" w:rsidRDefault="00D62DEB" w:rsidP="00F26890">
            <w:pPr>
              <w:rPr>
                <w:bCs/>
              </w:rPr>
            </w:pPr>
            <w:r w:rsidRPr="00304D9D">
              <w:rPr>
                <w:bCs/>
              </w:rPr>
              <w:t>chr01</w:t>
            </w:r>
          </w:p>
        </w:tc>
        <w:tc>
          <w:tcPr>
            <w:tcW w:w="569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EF2B8" w14:textId="77777777" w:rsidR="00D62DEB" w:rsidRPr="00304D9D" w:rsidRDefault="00D62DEB" w:rsidP="00F26890">
            <w:pPr>
              <w:rPr>
                <w:bCs/>
              </w:rPr>
            </w:pPr>
            <w:r w:rsidRPr="00304D9D">
              <w:rPr>
                <w:bCs/>
              </w:rPr>
              <w:t>CS</w:t>
            </w:r>
          </w:p>
        </w:tc>
        <w:tc>
          <w:tcPr>
            <w:tcW w:w="1182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22F1E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9%</w:t>
            </w:r>
          </w:p>
        </w:tc>
        <w:tc>
          <w:tcPr>
            <w:tcW w:w="1249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68D87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98%</w:t>
            </w:r>
          </w:p>
        </w:tc>
        <w:tc>
          <w:tcPr>
            <w:tcW w:w="1000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06928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87%</w:t>
            </w:r>
          </w:p>
        </w:tc>
      </w:tr>
      <w:tr w:rsidR="0029307E" w:rsidRPr="00304D9D" w14:paraId="7C492EF3" w14:textId="77777777" w:rsidTr="00C945E6">
        <w:trPr>
          <w:trHeight w:val="370"/>
        </w:trPr>
        <w:tc>
          <w:tcPr>
            <w:tcW w:w="1000" w:type="pct"/>
            <w:vMerge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24E1D86" w14:textId="77777777" w:rsidR="00D62DEB" w:rsidRPr="00304D9D" w:rsidRDefault="00D62DEB" w:rsidP="00F26890">
            <w:pPr>
              <w:rPr>
                <w:bCs/>
              </w:rPr>
            </w:pPr>
          </w:p>
        </w:tc>
        <w:tc>
          <w:tcPr>
            <w:tcW w:w="5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F5AD3" w14:textId="77777777" w:rsidR="00D62DEB" w:rsidRPr="00304D9D" w:rsidRDefault="00D62DEB" w:rsidP="00F26890">
            <w:pPr>
              <w:rPr>
                <w:bCs/>
              </w:rPr>
            </w:pPr>
            <w:r w:rsidRPr="00304D9D">
              <w:rPr>
                <w:bCs/>
              </w:rPr>
              <w:t>CR</w:t>
            </w:r>
          </w:p>
        </w:tc>
        <w:tc>
          <w:tcPr>
            <w:tcW w:w="11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C0C86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15%</w:t>
            </w:r>
          </w:p>
        </w:tc>
        <w:tc>
          <w:tcPr>
            <w:tcW w:w="124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9292E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97%</w:t>
            </w:r>
          </w:p>
        </w:tc>
        <w:tc>
          <w:tcPr>
            <w:tcW w:w="10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D7B8B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53%</w:t>
            </w:r>
          </w:p>
        </w:tc>
      </w:tr>
      <w:tr w:rsidR="0029307E" w:rsidRPr="00304D9D" w14:paraId="5BF53D67" w14:textId="77777777" w:rsidTr="00C945E6">
        <w:trPr>
          <w:trHeight w:val="370"/>
        </w:trPr>
        <w:tc>
          <w:tcPr>
            <w:tcW w:w="1000" w:type="pct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B2DF8" w14:textId="77777777" w:rsidR="00D62DEB" w:rsidRPr="00304D9D" w:rsidRDefault="00D62DEB" w:rsidP="00F26890">
            <w:pPr>
              <w:rPr>
                <w:bCs/>
              </w:rPr>
            </w:pPr>
            <w:r w:rsidRPr="00304D9D">
              <w:rPr>
                <w:bCs/>
              </w:rPr>
              <w:t>chr07</w:t>
            </w:r>
          </w:p>
        </w:tc>
        <w:tc>
          <w:tcPr>
            <w:tcW w:w="5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F4927" w14:textId="77777777" w:rsidR="00D62DEB" w:rsidRPr="00304D9D" w:rsidRDefault="00D62DEB" w:rsidP="00F26890">
            <w:pPr>
              <w:rPr>
                <w:bCs/>
              </w:rPr>
            </w:pPr>
            <w:r w:rsidRPr="00304D9D">
              <w:rPr>
                <w:bCs/>
              </w:rPr>
              <w:t>CS</w:t>
            </w:r>
          </w:p>
        </w:tc>
        <w:tc>
          <w:tcPr>
            <w:tcW w:w="11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630A4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9%</w:t>
            </w:r>
          </w:p>
        </w:tc>
        <w:tc>
          <w:tcPr>
            <w:tcW w:w="124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4C464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94%</w:t>
            </w:r>
          </w:p>
        </w:tc>
        <w:tc>
          <w:tcPr>
            <w:tcW w:w="10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F0EBE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74%</w:t>
            </w:r>
          </w:p>
        </w:tc>
      </w:tr>
      <w:tr w:rsidR="0029307E" w:rsidRPr="00304D9D" w14:paraId="47CB7C3E" w14:textId="77777777" w:rsidTr="00C945E6">
        <w:trPr>
          <w:trHeight w:val="370"/>
        </w:trPr>
        <w:tc>
          <w:tcPr>
            <w:tcW w:w="1000" w:type="pct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A4182F7" w14:textId="77777777" w:rsidR="00D62DEB" w:rsidRPr="00304D9D" w:rsidRDefault="00D62DEB" w:rsidP="00F26890">
            <w:pPr>
              <w:rPr>
                <w:bCs/>
              </w:rPr>
            </w:pPr>
          </w:p>
        </w:tc>
        <w:tc>
          <w:tcPr>
            <w:tcW w:w="5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A22CE" w14:textId="77777777" w:rsidR="00D62DEB" w:rsidRPr="00304D9D" w:rsidRDefault="00D62DEB" w:rsidP="00F26890">
            <w:pPr>
              <w:rPr>
                <w:bCs/>
              </w:rPr>
            </w:pPr>
            <w:r w:rsidRPr="00304D9D">
              <w:rPr>
                <w:bCs/>
              </w:rPr>
              <w:t>CR</w:t>
            </w:r>
          </w:p>
        </w:tc>
        <w:tc>
          <w:tcPr>
            <w:tcW w:w="11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63A50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47%</w:t>
            </w:r>
          </w:p>
        </w:tc>
        <w:tc>
          <w:tcPr>
            <w:tcW w:w="124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7E41C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95%</w:t>
            </w:r>
          </w:p>
        </w:tc>
        <w:tc>
          <w:tcPr>
            <w:tcW w:w="10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6BFDF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82%</w:t>
            </w:r>
          </w:p>
        </w:tc>
      </w:tr>
      <w:tr w:rsidR="0029307E" w:rsidRPr="00304D9D" w14:paraId="422CB2A4" w14:textId="77777777" w:rsidTr="00C945E6">
        <w:trPr>
          <w:trHeight w:val="370"/>
        </w:trPr>
        <w:tc>
          <w:tcPr>
            <w:tcW w:w="1000" w:type="pct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46A3322" w14:textId="77777777" w:rsidR="00D62DEB" w:rsidRPr="00304D9D" w:rsidRDefault="00D62DEB" w:rsidP="00F26890">
            <w:pPr>
              <w:rPr>
                <w:bCs/>
              </w:rPr>
            </w:pPr>
          </w:p>
        </w:tc>
        <w:tc>
          <w:tcPr>
            <w:tcW w:w="5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88CAC" w14:textId="77777777" w:rsidR="00D62DEB" w:rsidRPr="00304D9D" w:rsidRDefault="00D62DEB" w:rsidP="00F26890">
            <w:pPr>
              <w:rPr>
                <w:bCs/>
              </w:rPr>
            </w:pPr>
            <w:r w:rsidRPr="00304D9D">
              <w:rPr>
                <w:bCs/>
              </w:rPr>
              <w:t>CH</w:t>
            </w:r>
          </w:p>
        </w:tc>
        <w:tc>
          <w:tcPr>
            <w:tcW w:w="11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97CD8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9%</w:t>
            </w:r>
          </w:p>
        </w:tc>
        <w:tc>
          <w:tcPr>
            <w:tcW w:w="124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76CEA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99%</w:t>
            </w:r>
          </w:p>
        </w:tc>
        <w:tc>
          <w:tcPr>
            <w:tcW w:w="10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A5647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93%</w:t>
            </w:r>
          </w:p>
        </w:tc>
      </w:tr>
      <w:tr w:rsidR="0029307E" w:rsidRPr="00304D9D" w14:paraId="5C14E888" w14:textId="77777777" w:rsidTr="00C945E6">
        <w:trPr>
          <w:trHeight w:val="370"/>
        </w:trPr>
        <w:tc>
          <w:tcPr>
            <w:tcW w:w="1000" w:type="pct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E170B" w14:textId="77777777" w:rsidR="00D62DEB" w:rsidRPr="00304D9D" w:rsidRDefault="00D62DEB" w:rsidP="00F26890">
            <w:pPr>
              <w:rPr>
                <w:bCs/>
              </w:rPr>
            </w:pPr>
            <w:r w:rsidRPr="00304D9D">
              <w:rPr>
                <w:bCs/>
              </w:rPr>
              <w:t>chr08</w:t>
            </w:r>
          </w:p>
        </w:tc>
        <w:tc>
          <w:tcPr>
            <w:tcW w:w="5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6D630" w14:textId="77777777" w:rsidR="00D62DEB" w:rsidRPr="00304D9D" w:rsidRDefault="00D62DEB" w:rsidP="00F26890">
            <w:pPr>
              <w:rPr>
                <w:bCs/>
              </w:rPr>
            </w:pPr>
            <w:r w:rsidRPr="00304D9D">
              <w:rPr>
                <w:bCs/>
              </w:rPr>
              <w:t>CS</w:t>
            </w:r>
          </w:p>
        </w:tc>
        <w:tc>
          <w:tcPr>
            <w:tcW w:w="11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3DD6F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22%</w:t>
            </w:r>
          </w:p>
        </w:tc>
        <w:tc>
          <w:tcPr>
            <w:tcW w:w="124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2B7AE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99%</w:t>
            </w:r>
          </w:p>
        </w:tc>
        <w:tc>
          <w:tcPr>
            <w:tcW w:w="10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BD4536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93%</w:t>
            </w:r>
          </w:p>
        </w:tc>
      </w:tr>
      <w:tr w:rsidR="0029307E" w:rsidRPr="00304D9D" w14:paraId="314ECE44" w14:textId="77777777" w:rsidTr="00C945E6">
        <w:trPr>
          <w:trHeight w:val="370"/>
        </w:trPr>
        <w:tc>
          <w:tcPr>
            <w:tcW w:w="1000" w:type="pct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9298F4F" w14:textId="77777777" w:rsidR="00D62DEB" w:rsidRPr="00304D9D" w:rsidRDefault="00D62DEB" w:rsidP="00F26890">
            <w:pPr>
              <w:rPr>
                <w:bCs/>
              </w:rPr>
            </w:pPr>
          </w:p>
        </w:tc>
        <w:tc>
          <w:tcPr>
            <w:tcW w:w="5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BA4BD" w14:textId="77777777" w:rsidR="00D62DEB" w:rsidRPr="00304D9D" w:rsidRDefault="00D62DEB" w:rsidP="00F26890">
            <w:pPr>
              <w:rPr>
                <w:bCs/>
              </w:rPr>
            </w:pPr>
            <w:r w:rsidRPr="00304D9D">
              <w:rPr>
                <w:bCs/>
              </w:rPr>
              <w:t>CR</w:t>
            </w:r>
          </w:p>
        </w:tc>
        <w:tc>
          <w:tcPr>
            <w:tcW w:w="11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9BB4BC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45%</w:t>
            </w:r>
          </w:p>
        </w:tc>
        <w:tc>
          <w:tcPr>
            <w:tcW w:w="124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1747A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92%</w:t>
            </w:r>
          </w:p>
        </w:tc>
        <w:tc>
          <w:tcPr>
            <w:tcW w:w="10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E408B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82%</w:t>
            </w:r>
          </w:p>
        </w:tc>
      </w:tr>
      <w:tr w:rsidR="0029307E" w:rsidRPr="00304D9D" w14:paraId="322DCC69" w14:textId="77777777" w:rsidTr="00C945E6">
        <w:trPr>
          <w:trHeight w:val="370"/>
        </w:trPr>
        <w:tc>
          <w:tcPr>
            <w:tcW w:w="1000" w:type="pct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74BE244" w14:textId="77777777" w:rsidR="00D62DEB" w:rsidRPr="00304D9D" w:rsidRDefault="00D62DEB" w:rsidP="00F26890">
            <w:pPr>
              <w:rPr>
                <w:bCs/>
              </w:rPr>
            </w:pPr>
          </w:p>
        </w:tc>
        <w:tc>
          <w:tcPr>
            <w:tcW w:w="5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342331" w14:textId="77777777" w:rsidR="00D62DEB" w:rsidRPr="00304D9D" w:rsidRDefault="00D62DEB" w:rsidP="00F26890">
            <w:pPr>
              <w:rPr>
                <w:bCs/>
              </w:rPr>
            </w:pPr>
            <w:r w:rsidRPr="00304D9D">
              <w:rPr>
                <w:bCs/>
              </w:rPr>
              <w:t>CH</w:t>
            </w:r>
          </w:p>
        </w:tc>
        <w:tc>
          <w:tcPr>
            <w:tcW w:w="11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6FC7E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4%</w:t>
            </w:r>
          </w:p>
        </w:tc>
        <w:tc>
          <w:tcPr>
            <w:tcW w:w="124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16AFB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99%</w:t>
            </w:r>
          </w:p>
        </w:tc>
        <w:tc>
          <w:tcPr>
            <w:tcW w:w="10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1E6BD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97%</w:t>
            </w:r>
          </w:p>
        </w:tc>
      </w:tr>
      <w:tr w:rsidR="0029307E" w:rsidRPr="00304D9D" w14:paraId="06B1A3AA" w14:textId="77777777" w:rsidTr="00C945E6">
        <w:trPr>
          <w:trHeight w:val="370"/>
        </w:trPr>
        <w:tc>
          <w:tcPr>
            <w:tcW w:w="1000" w:type="pct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79344" w14:textId="77777777" w:rsidR="00D62DEB" w:rsidRPr="00304D9D" w:rsidRDefault="00D62DEB" w:rsidP="00F26890">
            <w:pPr>
              <w:rPr>
                <w:bCs/>
              </w:rPr>
            </w:pPr>
            <w:r w:rsidRPr="00304D9D">
              <w:rPr>
                <w:bCs/>
              </w:rPr>
              <w:t>chr10</w:t>
            </w:r>
          </w:p>
        </w:tc>
        <w:tc>
          <w:tcPr>
            <w:tcW w:w="5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9573F" w14:textId="77777777" w:rsidR="00D62DEB" w:rsidRPr="00304D9D" w:rsidRDefault="00D62DEB" w:rsidP="00F26890">
            <w:pPr>
              <w:rPr>
                <w:bCs/>
              </w:rPr>
            </w:pPr>
            <w:r w:rsidRPr="00304D9D">
              <w:rPr>
                <w:bCs/>
              </w:rPr>
              <w:t>CS</w:t>
            </w:r>
          </w:p>
        </w:tc>
        <w:tc>
          <w:tcPr>
            <w:tcW w:w="11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4C08F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5%</w:t>
            </w:r>
          </w:p>
        </w:tc>
        <w:tc>
          <w:tcPr>
            <w:tcW w:w="124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C2263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70%</w:t>
            </w:r>
          </w:p>
        </w:tc>
        <w:tc>
          <w:tcPr>
            <w:tcW w:w="10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01425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65%</w:t>
            </w:r>
          </w:p>
        </w:tc>
      </w:tr>
      <w:tr w:rsidR="0029307E" w:rsidRPr="00304D9D" w14:paraId="700AC4B1" w14:textId="77777777" w:rsidTr="00C945E6">
        <w:trPr>
          <w:trHeight w:val="370"/>
        </w:trPr>
        <w:tc>
          <w:tcPr>
            <w:tcW w:w="1000" w:type="pct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7E06A87" w14:textId="77777777" w:rsidR="00D62DEB" w:rsidRPr="00304D9D" w:rsidRDefault="00D62DEB" w:rsidP="00F26890">
            <w:pPr>
              <w:rPr>
                <w:bCs/>
              </w:rPr>
            </w:pPr>
          </w:p>
        </w:tc>
        <w:tc>
          <w:tcPr>
            <w:tcW w:w="5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3989B" w14:textId="77777777" w:rsidR="00D62DEB" w:rsidRPr="00304D9D" w:rsidRDefault="00D62DEB" w:rsidP="00F26890">
            <w:pPr>
              <w:rPr>
                <w:bCs/>
              </w:rPr>
            </w:pPr>
            <w:r w:rsidRPr="00304D9D">
              <w:rPr>
                <w:bCs/>
              </w:rPr>
              <w:t>CR</w:t>
            </w:r>
          </w:p>
        </w:tc>
        <w:tc>
          <w:tcPr>
            <w:tcW w:w="11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24ACD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21%</w:t>
            </w:r>
          </w:p>
        </w:tc>
        <w:tc>
          <w:tcPr>
            <w:tcW w:w="124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C61CE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66%</w:t>
            </w:r>
          </w:p>
        </w:tc>
        <w:tc>
          <w:tcPr>
            <w:tcW w:w="10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0F2AE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76%</w:t>
            </w:r>
          </w:p>
        </w:tc>
      </w:tr>
      <w:tr w:rsidR="0029307E" w:rsidRPr="00304D9D" w14:paraId="3D228A0B" w14:textId="77777777" w:rsidTr="00C945E6">
        <w:trPr>
          <w:trHeight w:val="370"/>
        </w:trPr>
        <w:tc>
          <w:tcPr>
            <w:tcW w:w="1000" w:type="pct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8289F14" w14:textId="77777777" w:rsidR="00D62DEB" w:rsidRPr="00304D9D" w:rsidRDefault="00D62DEB" w:rsidP="00F26890">
            <w:pPr>
              <w:rPr>
                <w:bCs/>
              </w:rPr>
            </w:pPr>
          </w:p>
        </w:tc>
        <w:tc>
          <w:tcPr>
            <w:tcW w:w="5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6BA7F1" w14:textId="77777777" w:rsidR="00D62DEB" w:rsidRPr="00304D9D" w:rsidRDefault="00D62DEB" w:rsidP="00F26890">
            <w:pPr>
              <w:rPr>
                <w:bCs/>
              </w:rPr>
            </w:pPr>
            <w:r w:rsidRPr="00304D9D">
              <w:rPr>
                <w:bCs/>
              </w:rPr>
              <w:t>CH</w:t>
            </w:r>
          </w:p>
        </w:tc>
        <w:tc>
          <w:tcPr>
            <w:tcW w:w="11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6B50C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3%</w:t>
            </w:r>
          </w:p>
        </w:tc>
        <w:tc>
          <w:tcPr>
            <w:tcW w:w="124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C67CD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59%</w:t>
            </w:r>
          </w:p>
        </w:tc>
        <w:tc>
          <w:tcPr>
            <w:tcW w:w="10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96E02A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74%</w:t>
            </w:r>
          </w:p>
        </w:tc>
      </w:tr>
      <w:tr w:rsidR="0029307E" w:rsidRPr="00304D9D" w14:paraId="00F93217" w14:textId="77777777" w:rsidTr="00C945E6">
        <w:trPr>
          <w:trHeight w:val="370"/>
        </w:trPr>
        <w:tc>
          <w:tcPr>
            <w:tcW w:w="1000" w:type="pct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69937" w14:textId="77777777" w:rsidR="00D62DEB" w:rsidRPr="00304D9D" w:rsidRDefault="00D62DEB" w:rsidP="00F26890">
            <w:pPr>
              <w:rPr>
                <w:bCs/>
              </w:rPr>
            </w:pPr>
            <w:r w:rsidRPr="00304D9D">
              <w:rPr>
                <w:bCs/>
              </w:rPr>
              <w:t>chr12</w:t>
            </w:r>
          </w:p>
        </w:tc>
        <w:tc>
          <w:tcPr>
            <w:tcW w:w="5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0CF4A" w14:textId="77777777" w:rsidR="00D62DEB" w:rsidRPr="00304D9D" w:rsidRDefault="00D62DEB" w:rsidP="00F26890">
            <w:pPr>
              <w:rPr>
                <w:bCs/>
              </w:rPr>
            </w:pPr>
            <w:r w:rsidRPr="00304D9D">
              <w:rPr>
                <w:bCs/>
              </w:rPr>
              <w:t>CS</w:t>
            </w:r>
          </w:p>
        </w:tc>
        <w:tc>
          <w:tcPr>
            <w:tcW w:w="11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D0A8C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25%</w:t>
            </w:r>
          </w:p>
        </w:tc>
        <w:tc>
          <w:tcPr>
            <w:tcW w:w="124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A6D56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89%</w:t>
            </w:r>
          </w:p>
        </w:tc>
        <w:tc>
          <w:tcPr>
            <w:tcW w:w="10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132DE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57%</w:t>
            </w:r>
          </w:p>
        </w:tc>
      </w:tr>
      <w:tr w:rsidR="0029307E" w:rsidRPr="00304D9D" w14:paraId="4EAD7D7F" w14:textId="77777777" w:rsidTr="00C945E6">
        <w:trPr>
          <w:trHeight w:val="370"/>
        </w:trPr>
        <w:tc>
          <w:tcPr>
            <w:tcW w:w="1000" w:type="pct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3033BBF" w14:textId="77777777" w:rsidR="00D62DEB" w:rsidRPr="00304D9D" w:rsidRDefault="00D62DEB" w:rsidP="00F26890">
            <w:pPr>
              <w:rPr>
                <w:bCs/>
              </w:rPr>
            </w:pPr>
          </w:p>
        </w:tc>
        <w:tc>
          <w:tcPr>
            <w:tcW w:w="5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812B6" w14:textId="77777777" w:rsidR="00D62DEB" w:rsidRPr="00304D9D" w:rsidRDefault="00D62DEB" w:rsidP="00F26890">
            <w:pPr>
              <w:rPr>
                <w:bCs/>
              </w:rPr>
            </w:pPr>
            <w:r w:rsidRPr="00304D9D">
              <w:rPr>
                <w:bCs/>
              </w:rPr>
              <w:t>CR</w:t>
            </w:r>
          </w:p>
        </w:tc>
        <w:tc>
          <w:tcPr>
            <w:tcW w:w="11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2ACF4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30%</w:t>
            </w:r>
          </w:p>
        </w:tc>
        <w:tc>
          <w:tcPr>
            <w:tcW w:w="124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1E882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92%</w:t>
            </w:r>
          </w:p>
        </w:tc>
        <w:tc>
          <w:tcPr>
            <w:tcW w:w="10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416ADE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67%</w:t>
            </w:r>
          </w:p>
        </w:tc>
      </w:tr>
      <w:tr w:rsidR="0029307E" w:rsidRPr="00304D9D" w14:paraId="393248CD" w14:textId="77777777" w:rsidTr="00C945E6">
        <w:trPr>
          <w:trHeight w:val="370"/>
        </w:trPr>
        <w:tc>
          <w:tcPr>
            <w:tcW w:w="1000" w:type="pct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70B4607A" w14:textId="77777777" w:rsidR="00D62DEB" w:rsidRPr="00304D9D" w:rsidRDefault="00D62DEB" w:rsidP="00F26890">
            <w:pPr>
              <w:rPr>
                <w:bCs/>
              </w:rPr>
            </w:pPr>
          </w:p>
        </w:tc>
        <w:tc>
          <w:tcPr>
            <w:tcW w:w="5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62560" w14:textId="77777777" w:rsidR="00D62DEB" w:rsidRPr="00304D9D" w:rsidRDefault="00D62DEB" w:rsidP="00F26890">
            <w:pPr>
              <w:rPr>
                <w:bCs/>
              </w:rPr>
            </w:pPr>
            <w:r w:rsidRPr="00304D9D">
              <w:rPr>
                <w:bCs/>
              </w:rPr>
              <w:t>CH</w:t>
            </w:r>
          </w:p>
        </w:tc>
        <w:tc>
          <w:tcPr>
            <w:tcW w:w="11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4B3DB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4%</w:t>
            </w:r>
          </w:p>
        </w:tc>
        <w:tc>
          <w:tcPr>
            <w:tcW w:w="124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4CC8D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88%</w:t>
            </w:r>
          </w:p>
        </w:tc>
        <w:tc>
          <w:tcPr>
            <w:tcW w:w="10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7F797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68%</w:t>
            </w:r>
          </w:p>
        </w:tc>
      </w:tr>
      <w:tr w:rsidR="0029307E" w:rsidRPr="00304D9D" w14:paraId="64804E03" w14:textId="77777777" w:rsidTr="00C945E6">
        <w:trPr>
          <w:trHeight w:val="370"/>
        </w:trPr>
        <w:tc>
          <w:tcPr>
            <w:tcW w:w="1000" w:type="pct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FBE5B" w14:textId="77777777" w:rsidR="00D62DEB" w:rsidRPr="00304D9D" w:rsidRDefault="00D62DEB" w:rsidP="00F26890">
            <w:pPr>
              <w:rPr>
                <w:bCs/>
              </w:rPr>
            </w:pPr>
            <w:r w:rsidRPr="00304D9D">
              <w:rPr>
                <w:bCs/>
              </w:rPr>
              <w:t>chr13</w:t>
            </w:r>
          </w:p>
        </w:tc>
        <w:tc>
          <w:tcPr>
            <w:tcW w:w="5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699C0" w14:textId="77777777" w:rsidR="00D62DEB" w:rsidRPr="00304D9D" w:rsidRDefault="00D62DEB" w:rsidP="00F26890">
            <w:pPr>
              <w:rPr>
                <w:bCs/>
              </w:rPr>
            </w:pPr>
            <w:r w:rsidRPr="00304D9D">
              <w:rPr>
                <w:bCs/>
              </w:rPr>
              <w:t>CS</w:t>
            </w:r>
          </w:p>
        </w:tc>
        <w:tc>
          <w:tcPr>
            <w:tcW w:w="11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D53BC9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19%</w:t>
            </w:r>
          </w:p>
        </w:tc>
        <w:tc>
          <w:tcPr>
            <w:tcW w:w="124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34A1C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87%</w:t>
            </w:r>
          </w:p>
        </w:tc>
        <w:tc>
          <w:tcPr>
            <w:tcW w:w="10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1F07EF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83%</w:t>
            </w:r>
          </w:p>
        </w:tc>
      </w:tr>
      <w:tr w:rsidR="0029307E" w:rsidRPr="00304D9D" w14:paraId="429C580C" w14:textId="77777777" w:rsidTr="00C945E6">
        <w:trPr>
          <w:trHeight w:val="370"/>
        </w:trPr>
        <w:tc>
          <w:tcPr>
            <w:tcW w:w="1000" w:type="pct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293DC267" w14:textId="77777777" w:rsidR="00D62DEB" w:rsidRPr="00304D9D" w:rsidRDefault="00D62DEB" w:rsidP="00F26890">
            <w:pPr>
              <w:rPr>
                <w:bCs/>
              </w:rPr>
            </w:pPr>
          </w:p>
        </w:tc>
        <w:tc>
          <w:tcPr>
            <w:tcW w:w="5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79FD1" w14:textId="77777777" w:rsidR="00D62DEB" w:rsidRPr="00304D9D" w:rsidRDefault="00D62DEB" w:rsidP="00F26890">
            <w:pPr>
              <w:rPr>
                <w:bCs/>
              </w:rPr>
            </w:pPr>
            <w:r w:rsidRPr="00304D9D">
              <w:rPr>
                <w:bCs/>
              </w:rPr>
              <w:t>CR</w:t>
            </w:r>
          </w:p>
        </w:tc>
        <w:tc>
          <w:tcPr>
            <w:tcW w:w="11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AE9D1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36%</w:t>
            </w:r>
          </w:p>
        </w:tc>
        <w:tc>
          <w:tcPr>
            <w:tcW w:w="124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8EF6A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91%</w:t>
            </w:r>
          </w:p>
        </w:tc>
        <w:tc>
          <w:tcPr>
            <w:tcW w:w="10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56BFC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70%</w:t>
            </w:r>
          </w:p>
        </w:tc>
      </w:tr>
      <w:tr w:rsidR="0029307E" w:rsidRPr="00304D9D" w14:paraId="65BB8F6F" w14:textId="77777777" w:rsidTr="00C945E6">
        <w:trPr>
          <w:trHeight w:val="370"/>
        </w:trPr>
        <w:tc>
          <w:tcPr>
            <w:tcW w:w="1000" w:type="pct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02EA925D" w14:textId="77777777" w:rsidR="00D62DEB" w:rsidRPr="00304D9D" w:rsidRDefault="00D62DEB" w:rsidP="00F26890">
            <w:pPr>
              <w:rPr>
                <w:bCs/>
              </w:rPr>
            </w:pPr>
          </w:p>
        </w:tc>
        <w:tc>
          <w:tcPr>
            <w:tcW w:w="5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DB0A1" w14:textId="77777777" w:rsidR="00D62DEB" w:rsidRPr="00304D9D" w:rsidRDefault="00D62DEB" w:rsidP="00F26890">
            <w:pPr>
              <w:rPr>
                <w:bCs/>
              </w:rPr>
            </w:pPr>
            <w:r w:rsidRPr="00304D9D">
              <w:rPr>
                <w:bCs/>
              </w:rPr>
              <w:t>CH</w:t>
            </w:r>
          </w:p>
        </w:tc>
        <w:tc>
          <w:tcPr>
            <w:tcW w:w="11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E0F32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16%</w:t>
            </w:r>
          </w:p>
        </w:tc>
        <w:tc>
          <w:tcPr>
            <w:tcW w:w="124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9C18F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86%</w:t>
            </w:r>
          </w:p>
        </w:tc>
        <w:tc>
          <w:tcPr>
            <w:tcW w:w="10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38754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74%</w:t>
            </w:r>
          </w:p>
        </w:tc>
      </w:tr>
      <w:tr w:rsidR="0029307E" w:rsidRPr="00304D9D" w14:paraId="2BC2706F" w14:textId="77777777" w:rsidTr="00C945E6">
        <w:trPr>
          <w:trHeight w:val="370"/>
        </w:trPr>
        <w:tc>
          <w:tcPr>
            <w:tcW w:w="1000" w:type="pct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A8125" w14:textId="77777777" w:rsidR="00D62DEB" w:rsidRPr="00304D9D" w:rsidRDefault="00D62DEB" w:rsidP="00F26890">
            <w:pPr>
              <w:rPr>
                <w:bCs/>
              </w:rPr>
            </w:pPr>
            <w:r w:rsidRPr="00304D9D">
              <w:rPr>
                <w:bCs/>
              </w:rPr>
              <w:t>chr18</w:t>
            </w:r>
          </w:p>
        </w:tc>
        <w:tc>
          <w:tcPr>
            <w:tcW w:w="5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950E4" w14:textId="77777777" w:rsidR="00D62DEB" w:rsidRPr="00304D9D" w:rsidRDefault="00D62DEB" w:rsidP="00F26890">
            <w:pPr>
              <w:rPr>
                <w:bCs/>
              </w:rPr>
            </w:pPr>
            <w:r w:rsidRPr="00304D9D">
              <w:rPr>
                <w:bCs/>
              </w:rPr>
              <w:t>CS</w:t>
            </w:r>
          </w:p>
        </w:tc>
        <w:tc>
          <w:tcPr>
            <w:tcW w:w="11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11C9D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5%</w:t>
            </w:r>
          </w:p>
        </w:tc>
        <w:tc>
          <w:tcPr>
            <w:tcW w:w="124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36816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97%</w:t>
            </w:r>
          </w:p>
        </w:tc>
        <w:tc>
          <w:tcPr>
            <w:tcW w:w="10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CDE8B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79%</w:t>
            </w:r>
          </w:p>
        </w:tc>
      </w:tr>
      <w:tr w:rsidR="0029307E" w:rsidRPr="00304D9D" w14:paraId="0B332462" w14:textId="77777777" w:rsidTr="00C945E6">
        <w:trPr>
          <w:trHeight w:val="370"/>
        </w:trPr>
        <w:tc>
          <w:tcPr>
            <w:tcW w:w="1000" w:type="pct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5D602891" w14:textId="77777777" w:rsidR="00D62DEB" w:rsidRPr="00304D9D" w:rsidRDefault="00D62DEB" w:rsidP="00F26890">
            <w:pPr>
              <w:rPr>
                <w:bCs/>
              </w:rPr>
            </w:pPr>
          </w:p>
        </w:tc>
        <w:tc>
          <w:tcPr>
            <w:tcW w:w="5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11F23" w14:textId="77777777" w:rsidR="00D62DEB" w:rsidRPr="00304D9D" w:rsidRDefault="00D62DEB" w:rsidP="00F26890">
            <w:pPr>
              <w:rPr>
                <w:bCs/>
              </w:rPr>
            </w:pPr>
            <w:r w:rsidRPr="00304D9D">
              <w:rPr>
                <w:bCs/>
              </w:rPr>
              <w:t>CR</w:t>
            </w:r>
          </w:p>
        </w:tc>
        <w:tc>
          <w:tcPr>
            <w:tcW w:w="11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46119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12%</w:t>
            </w:r>
          </w:p>
        </w:tc>
        <w:tc>
          <w:tcPr>
            <w:tcW w:w="124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DDEB1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86%</w:t>
            </w:r>
          </w:p>
        </w:tc>
        <w:tc>
          <w:tcPr>
            <w:tcW w:w="10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B4E146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64%</w:t>
            </w:r>
          </w:p>
        </w:tc>
      </w:tr>
      <w:tr w:rsidR="0029307E" w:rsidRPr="00304D9D" w14:paraId="14D4DE16" w14:textId="77777777" w:rsidTr="00C945E6">
        <w:trPr>
          <w:trHeight w:val="370"/>
        </w:trPr>
        <w:tc>
          <w:tcPr>
            <w:tcW w:w="1000" w:type="pct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440770EF" w14:textId="77777777" w:rsidR="00D62DEB" w:rsidRPr="00304D9D" w:rsidRDefault="00D62DEB" w:rsidP="00F26890">
            <w:pPr>
              <w:rPr>
                <w:bCs/>
              </w:rPr>
            </w:pPr>
          </w:p>
        </w:tc>
        <w:tc>
          <w:tcPr>
            <w:tcW w:w="5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4568A" w14:textId="77777777" w:rsidR="00D62DEB" w:rsidRPr="00304D9D" w:rsidRDefault="00D62DEB" w:rsidP="00F26890">
            <w:pPr>
              <w:rPr>
                <w:bCs/>
              </w:rPr>
            </w:pPr>
            <w:r w:rsidRPr="00304D9D">
              <w:rPr>
                <w:bCs/>
              </w:rPr>
              <w:t>CH</w:t>
            </w:r>
          </w:p>
        </w:tc>
        <w:tc>
          <w:tcPr>
            <w:tcW w:w="11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8E48B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14%</w:t>
            </w:r>
          </w:p>
        </w:tc>
        <w:tc>
          <w:tcPr>
            <w:tcW w:w="124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47E71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91%</w:t>
            </w:r>
          </w:p>
        </w:tc>
        <w:tc>
          <w:tcPr>
            <w:tcW w:w="10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375A3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76%</w:t>
            </w:r>
          </w:p>
        </w:tc>
      </w:tr>
      <w:tr w:rsidR="0029307E" w:rsidRPr="00304D9D" w14:paraId="64CD72CD" w14:textId="77777777" w:rsidTr="00C945E6">
        <w:trPr>
          <w:trHeight w:val="370"/>
        </w:trPr>
        <w:tc>
          <w:tcPr>
            <w:tcW w:w="1000" w:type="pct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8ACBC" w14:textId="77777777" w:rsidR="00D62DEB" w:rsidRPr="00304D9D" w:rsidRDefault="00D62DEB" w:rsidP="00F26890">
            <w:pPr>
              <w:rPr>
                <w:bCs/>
              </w:rPr>
            </w:pPr>
            <w:r w:rsidRPr="00304D9D">
              <w:rPr>
                <w:bCs/>
              </w:rPr>
              <w:t>chr19</w:t>
            </w:r>
          </w:p>
        </w:tc>
        <w:tc>
          <w:tcPr>
            <w:tcW w:w="5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791B8" w14:textId="77777777" w:rsidR="00D62DEB" w:rsidRPr="00304D9D" w:rsidRDefault="00D62DEB" w:rsidP="00F26890">
            <w:pPr>
              <w:rPr>
                <w:bCs/>
              </w:rPr>
            </w:pPr>
            <w:r w:rsidRPr="00304D9D">
              <w:rPr>
                <w:bCs/>
              </w:rPr>
              <w:t>CS</w:t>
            </w:r>
          </w:p>
        </w:tc>
        <w:tc>
          <w:tcPr>
            <w:tcW w:w="11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E2F7C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12%</w:t>
            </w:r>
          </w:p>
        </w:tc>
        <w:tc>
          <w:tcPr>
            <w:tcW w:w="124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09AC3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85%</w:t>
            </w:r>
          </w:p>
        </w:tc>
        <w:tc>
          <w:tcPr>
            <w:tcW w:w="10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3E0834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64%</w:t>
            </w:r>
          </w:p>
        </w:tc>
      </w:tr>
      <w:tr w:rsidR="0029307E" w:rsidRPr="00304D9D" w14:paraId="4D590111" w14:textId="77777777" w:rsidTr="00304D9D">
        <w:trPr>
          <w:trHeight w:val="370"/>
        </w:trPr>
        <w:tc>
          <w:tcPr>
            <w:tcW w:w="1000" w:type="pct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38BA205A" w14:textId="77777777" w:rsidR="00D62DEB" w:rsidRPr="00304D9D" w:rsidRDefault="00D62DEB" w:rsidP="00F26890">
            <w:pPr>
              <w:rPr>
                <w:bCs/>
              </w:rPr>
            </w:pPr>
          </w:p>
        </w:tc>
        <w:tc>
          <w:tcPr>
            <w:tcW w:w="5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7FC87" w14:textId="77777777" w:rsidR="00D62DEB" w:rsidRPr="00304D9D" w:rsidRDefault="00D62DEB" w:rsidP="00F26890">
            <w:pPr>
              <w:rPr>
                <w:bCs/>
              </w:rPr>
            </w:pPr>
            <w:r w:rsidRPr="00304D9D">
              <w:rPr>
                <w:bCs/>
              </w:rPr>
              <w:t>CR</w:t>
            </w:r>
          </w:p>
        </w:tc>
        <w:tc>
          <w:tcPr>
            <w:tcW w:w="11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FAD19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21%</w:t>
            </w:r>
          </w:p>
        </w:tc>
        <w:tc>
          <w:tcPr>
            <w:tcW w:w="124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405AB2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97%</w:t>
            </w:r>
          </w:p>
        </w:tc>
        <w:tc>
          <w:tcPr>
            <w:tcW w:w="10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4247F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75%</w:t>
            </w:r>
          </w:p>
        </w:tc>
      </w:tr>
      <w:tr w:rsidR="0029307E" w:rsidRPr="00304D9D" w14:paraId="74A5876C" w14:textId="77777777" w:rsidTr="00304D9D">
        <w:trPr>
          <w:trHeight w:val="370"/>
        </w:trPr>
        <w:tc>
          <w:tcPr>
            <w:tcW w:w="1000" w:type="pct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14:paraId="6A8AB66D" w14:textId="77777777" w:rsidR="00D62DEB" w:rsidRPr="00304D9D" w:rsidRDefault="00D62DEB" w:rsidP="00F26890">
            <w:pPr>
              <w:rPr>
                <w:bCs/>
              </w:rPr>
            </w:pPr>
          </w:p>
        </w:tc>
        <w:tc>
          <w:tcPr>
            <w:tcW w:w="5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557DA" w14:textId="77777777" w:rsidR="00D62DEB" w:rsidRPr="00304D9D" w:rsidRDefault="00D62DEB" w:rsidP="00F26890">
            <w:pPr>
              <w:rPr>
                <w:bCs/>
              </w:rPr>
            </w:pPr>
            <w:r w:rsidRPr="00304D9D">
              <w:rPr>
                <w:bCs/>
              </w:rPr>
              <w:t>CH</w:t>
            </w:r>
          </w:p>
        </w:tc>
        <w:tc>
          <w:tcPr>
            <w:tcW w:w="11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82163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11%</w:t>
            </w:r>
          </w:p>
        </w:tc>
        <w:tc>
          <w:tcPr>
            <w:tcW w:w="124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5889E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91%</w:t>
            </w:r>
          </w:p>
        </w:tc>
        <w:tc>
          <w:tcPr>
            <w:tcW w:w="10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6CAF9" w14:textId="77777777" w:rsidR="00D62DEB" w:rsidRPr="00304D9D" w:rsidRDefault="00D62DEB" w:rsidP="00F26890">
            <w:pPr>
              <w:jc w:val="center"/>
              <w:rPr>
                <w:bCs/>
              </w:rPr>
            </w:pPr>
            <w:r w:rsidRPr="00304D9D">
              <w:rPr>
                <w:bCs/>
              </w:rPr>
              <w:t>77%</w:t>
            </w:r>
          </w:p>
        </w:tc>
      </w:tr>
      <w:tr w:rsidR="0029307E" w:rsidRPr="00304D9D" w14:paraId="4BD388FF" w14:textId="77777777" w:rsidTr="00304D9D">
        <w:trPr>
          <w:trHeight w:val="370"/>
        </w:trPr>
        <w:tc>
          <w:tcPr>
            <w:tcW w:w="1000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939B1" w14:textId="38468D40" w:rsidR="00D62DEB" w:rsidRPr="00C945E6" w:rsidRDefault="00D62DEB" w:rsidP="00F26890">
            <w:pPr>
              <w:rPr>
                <w:b/>
              </w:rPr>
            </w:pPr>
            <w:r w:rsidRPr="00C945E6">
              <w:rPr>
                <w:b/>
              </w:rPr>
              <w:t>A</w:t>
            </w:r>
            <w:r w:rsidR="00304D9D" w:rsidRPr="00C945E6">
              <w:rPr>
                <w:b/>
              </w:rPr>
              <w:t>verage</w:t>
            </w:r>
          </w:p>
        </w:tc>
        <w:tc>
          <w:tcPr>
            <w:tcW w:w="569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6EDBA" w14:textId="77777777" w:rsidR="00D62DEB" w:rsidRPr="00C945E6" w:rsidRDefault="00D62DEB" w:rsidP="00F26890">
            <w:pPr>
              <w:rPr>
                <w:b/>
              </w:rPr>
            </w:pPr>
          </w:p>
        </w:tc>
        <w:tc>
          <w:tcPr>
            <w:tcW w:w="1182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ADBC6" w14:textId="77777777" w:rsidR="00D62DEB" w:rsidRPr="00C945E6" w:rsidRDefault="00D62DEB" w:rsidP="00F26890">
            <w:pPr>
              <w:jc w:val="center"/>
              <w:rPr>
                <w:b/>
              </w:rPr>
            </w:pPr>
            <w:r w:rsidRPr="00C945E6">
              <w:rPr>
                <w:b/>
              </w:rPr>
              <w:t>17%</w:t>
            </w:r>
          </w:p>
        </w:tc>
        <w:tc>
          <w:tcPr>
            <w:tcW w:w="1249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E27A8" w14:textId="77777777" w:rsidR="00D62DEB" w:rsidRPr="00C945E6" w:rsidRDefault="00D62DEB" w:rsidP="00F26890">
            <w:pPr>
              <w:jc w:val="center"/>
              <w:rPr>
                <w:b/>
              </w:rPr>
            </w:pPr>
            <w:r w:rsidRPr="00C945E6">
              <w:rPr>
                <w:b/>
              </w:rPr>
              <w:t>89%</w:t>
            </w:r>
          </w:p>
        </w:tc>
        <w:tc>
          <w:tcPr>
            <w:tcW w:w="1000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3FAA6" w14:textId="77777777" w:rsidR="00D62DEB" w:rsidRPr="00C945E6" w:rsidRDefault="00D62DEB" w:rsidP="00F26890">
            <w:pPr>
              <w:jc w:val="center"/>
              <w:rPr>
                <w:b/>
              </w:rPr>
            </w:pPr>
            <w:r w:rsidRPr="00C945E6">
              <w:rPr>
                <w:b/>
              </w:rPr>
              <w:t>75%</w:t>
            </w:r>
          </w:p>
        </w:tc>
      </w:tr>
    </w:tbl>
    <w:p w14:paraId="0D3B7E8C" w14:textId="77777777" w:rsidR="00D62DEB" w:rsidRPr="00304D9D" w:rsidRDefault="00D62DEB" w:rsidP="00D62DEB">
      <w:pPr>
        <w:rPr>
          <w:b/>
          <w:lang w:val="en-GB"/>
        </w:rPr>
      </w:pPr>
    </w:p>
    <w:p w14:paraId="223DFE5A" w14:textId="77777777" w:rsidR="00D62DEB" w:rsidRDefault="00D62DEB" w:rsidP="004173CD"/>
    <w:p w14:paraId="27BAEFCC" w14:textId="5847AE18" w:rsidR="004173CD" w:rsidRDefault="004173CD" w:rsidP="004173CD">
      <w:r>
        <w:t xml:space="preserve"> </w:t>
      </w:r>
    </w:p>
    <w:p w14:paraId="190E518C" w14:textId="77777777" w:rsidR="004173CD" w:rsidRPr="004D28F6" w:rsidRDefault="004173CD" w:rsidP="00724491"/>
    <w:sectPr w:rsidR="004173CD" w:rsidRPr="004D28F6" w:rsidSect="0032432C">
      <w:footerReference w:type="even" r:id="rId7"/>
      <w:footerReference w:type="default" r:id="rId8"/>
      <w:pgSz w:w="11900" w:h="16840"/>
      <w:pgMar w:top="1440" w:right="1440" w:bottom="1440" w:left="1440" w:header="708" w:footer="708" w:gutter="0"/>
      <w:pgNumType w:start="98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FF1B8C" w14:textId="77777777" w:rsidR="0032432C" w:rsidRDefault="0032432C" w:rsidP="0032432C">
      <w:r>
        <w:separator/>
      </w:r>
    </w:p>
  </w:endnote>
  <w:endnote w:type="continuationSeparator" w:id="0">
    <w:p w14:paraId="0BD754AA" w14:textId="77777777" w:rsidR="0032432C" w:rsidRDefault="0032432C" w:rsidP="003243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Bold">
    <w:altName w:val="Arial"/>
    <w:panose1 w:val="020B0604020202020204"/>
    <w:charset w:val="00"/>
    <w:family w:val="roman"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34666784"/>
      <w:docPartObj>
        <w:docPartGallery w:val="Page Numbers (Bottom of Page)"/>
        <w:docPartUnique/>
      </w:docPartObj>
    </w:sdtPr>
    <w:sdtContent>
      <w:p w14:paraId="1B1302DE" w14:textId="16AD7F48" w:rsidR="0032432C" w:rsidRDefault="0032432C" w:rsidP="00EB04C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21213FD" w14:textId="77777777" w:rsidR="0032432C" w:rsidRDefault="0032432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82292895"/>
      <w:docPartObj>
        <w:docPartGallery w:val="Page Numbers (Bottom of Page)"/>
        <w:docPartUnique/>
      </w:docPartObj>
    </w:sdtPr>
    <w:sdtContent>
      <w:p w14:paraId="5B0064B4" w14:textId="1ABA50DC" w:rsidR="0032432C" w:rsidRDefault="0032432C" w:rsidP="00EB04C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9</w:t>
        </w:r>
        <w:r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6AC4596B" w14:textId="77777777" w:rsidR="0032432C" w:rsidRDefault="003243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62C92B" w14:textId="77777777" w:rsidR="0032432C" w:rsidRDefault="0032432C" w:rsidP="0032432C">
      <w:r>
        <w:separator/>
      </w:r>
    </w:p>
  </w:footnote>
  <w:footnote w:type="continuationSeparator" w:id="0">
    <w:p w14:paraId="0B9E74F8" w14:textId="77777777" w:rsidR="0032432C" w:rsidRDefault="0032432C" w:rsidP="003243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3D5"/>
    <w:rsid w:val="000573D5"/>
    <w:rsid w:val="00123E25"/>
    <w:rsid w:val="001A5977"/>
    <w:rsid w:val="001F37D5"/>
    <w:rsid w:val="001F5026"/>
    <w:rsid w:val="00234385"/>
    <w:rsid w:val="002676D1"/>
    <w:rsid w:val="0029307E"/>
    <w:rsid w:val="002B2A7B"/>
    <w:rsid w:val="002C7A28"/>
    <w:rsid w:val="00304D9D"/>
    <w:rsid w:val="0031172B"/>
    <w:rsid w:val="003163EB"/>
    <w:rsid w:val="0032432C"/>
    <w:rsid w:val="00336F2E"/>
    <w:rsid w:val="00340661"/>
    <w:rsid w:val="0034199E"/>
    <w:rsid w:val="003D4A41"/>
    <w:rsid w:val="004173CD"/>
    <w:rsid w:val="004565F0"/>
    <w:rsid w:val="004D28F6"/>
    <w:rsid w:val="006D2393"/>
    <w:rsid w:val="006E0F2C"/>
    <w:rsid w:val="006E7634"/>
    <w:rsid w:val="00724491"/>
    <w:rsid w:val="007757E8"/>
    <w:rsid w:val="00790AF2"/>
    <w:rsid w:val="007942E5"/>
    <w:rsid w:val="00802F98"/>
    <w:rsid w:val="00827969"/>
    <w:rsid w:val="008A2816"/>
    <w:rsid w:val="008F305B"/>
    <w:rsid w:val="00945269"/>
    <w:rsid w:val="00997FA8"/>
    <w:rsid w:val="00A32280"/>
    <w:rsid w:val="00AB75D9"/>
    <w:rsid w:val="00AD6BA4"/>
    <w:rsid w:val="00B0126C"/>
    <w:rsid w:val="00BA2AEB"/>
    <w:rsid w:val="00BA5879"/>
    <w:rsid w:val="00BF4B02"/>
    <w:rsid w:val="00C738BB"/>
    <w:rsid w:val="00C92574"/>
    <w:rsid w:val="00C945E6"/>
    <w:rsid w:val="00D62DEB"/>
    <w:rsid w:val="00D71D52"/>
    <w:rsid w:val="00DE2E37"/>
    <w:rsid w:val="00DF410E"/>
    <w:rsid w:val="00EE0657"/>
    <w:rsid w:val="00EE7075"/>
    <w:rsid w:val="00F170F2"/>
    <w:rsid w:val="00F26890"/>
    <w:rsid w:val="00F50551"/>
    <w:rsid w:val="00F7337C"/>
    <w:rsid w:val="00F941AC"/>
    <w:rsid w:val="00FB2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B9ED688"/>
  <w15:chartTrackingRefBased/>
  <w15:docId w15:val="{08803613-D688-E64A-9932-CC5D0AF13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7FA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24491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491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724491"/>
    <w:pPr>
      <w:spacing w:before="100" w:beforeAutospacing="1" w:after="100" w:afterAutospacing="1"/>
    </w:pPr>
    <w:rPr>
      <w:rFonts w:eastAsiaTheme="minorEastAsi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244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EastAsia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24491"/>
    <w:rPr>
      <w:rFonts w:ascii="Courier New" w:eastAsiaTheme="minorEastAsia" w:hAnsi="Courier New" w:cs="Courier New"/>
      <w:sz w:val="20"/>
      <w:szCs w:val="20"/>
      <w:lang w:eastAsia="en-GB"/>
    </w:rPr>
  </w:style>
  <w:style w:type="table" w:styleId="TableGrid">
    <w:name w:val="Table Grid"/>
    <w:basedOn w:val="TableNormal"/>
    <w:uiPriority w:val="39"/>
    <w:rsid w:val="00997F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2">
    <w:name w:val="H2"/>
    <w:basedOn w:val="Normal"/>
    <w:rsid w:val="00BA2AEB"/>
    <w:pPr>
      <w:keepNext/>
      <w:keepLines/>
      <w:pBdr>
        <w:bottom w:val="single" w:sz="6" w:space="1" w:color="auto"/>
      </w:pBdr>
      <w:tabs>
        <w:tab w:val="left" w:pos="426"/>
      </w:tabs>
      <w:autoSpaceDE w:val="0"/>
      <w:autoSpaceDN w:val="0"/>
      <w:spacing w:before="360" w:after="240" w:line="300" w:lineRule="atLeast"/>
      <w:ind w:left="425" w:hanging="425"/>
      <w:jc w:val="both"/>
    </w:pPr>
    <w:rPr>
      <w:rFonts w:ascii="Arial Bold" w:hAnsi="Arial Bold" w:cs="Arial"/>
      <w:b/>
      <w:bCs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32432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432C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32432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432C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3243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592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75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764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279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665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49735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097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1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00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954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072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0548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80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085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21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9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636C42D-1EF6-754A-AA43-FE84C472A18F}">
  <we:reference id="wa104382008" version="1.0.0.0" store="en-GB" storeType="OMEX"/>
  <we:alternateReferences>
    <we:reference id="wa104382008" version="1.0.0.0" store="WA104382008" storeType="OMEX"/>
  </we:alternateReferences>
  <we:properties>
    <we:property name="codify_consent" value="true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04F5505-BB93-DB49-91D1-94A24603A7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, SJ, Mnr [sjsmit@sun.ac.za]</dc:creator>
  <cp:keywords/>
  <dc:description/>
  <cp:lastModifiedBy>Smit, SJ, Mnr [sjsmit@sun.ac.za]</cp:lastModifiedBy>
  <cp:revision>3</cp:revision>
  <cp:lastPrinted>2019-12-17T06:07:00Z</cp:lastPrinted>
  <dcterms:created xsi:type="dcterms:W3CDTF">2019-12-23T06:34:00Z</dcterms:created>
  <dcterms:modified xsi:type="dcterms:W3CDTF">2019-12-23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frontiers</vt:lpwstr>
  </property>
  <property fmtid="{D5CDD505-2E9C-101B-9397-08002B2CF9AE}" pid="13" name="Mendeley Recent Style Name 5_1">
    <vt:lpwstr>Frontiers journal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dfc6fbe-7337-33d5-9a13-770add76a77c</vt:lpwstr>
  </property>
  <property fmtid="{D5CDD505-2E9C-101B-9397-08002B2CF9AE}" pid="24" name="Mendeley Citation Style_1">
    <vt:lpwstr>http://www.zotero.org/styles/frontiers</vt:lpwstr>
  </property>
</Properties>
</file>